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6C6A4" w14:textId="77777777" w:rsidR="00B86F16" w:rsidRPr="00AB41C2" w:rsidRDefault="00B86F16" w:rsidP="00B86F16">
      <w:pPr>
        <w:rPr>
          <w:b/>
          <w:bCs/>
          <w:color w:val="000000" w:themeColor="text1"/>
        </w:rPr>
      </w:pPr>
      <w:r w:rsidRPr="004D4C05">
        <w:rPr>
          <w:b/>
          <w:bCs/>
          <w:color w:val="000000" w:themeColor="text1"/>
        </w:rPr>
        <w:t xml:space="preserve">Supplemental Table 3. </w:t>
      </w:r>
      <w:r>
        <w:rPr>
          <w:rFonts w:cs="Times New Roman (Body CS)"/>
          <w:color w:val="000000" w:themeColor="text1"/>
        </w:rPr>
        <w:t xml:space="preserve">Post-Contemplation </w:t>
      </w:r>
      <w:proofErr w:type="gramStart"/>
      <w:r>
        <w:rPr>
          <w:rFonts w:cs="Times New Roman (Body CS)"/>
          <w:color w:val="000000" w:themeColor="text1"/>
        </w:rPr>
        <w:t>By</w:t>
      </w:r>
      <w:proofErr w:type="gramEnd"/>
      <w:r>
        <w:rPr>
          <w:rFonts w:cs="Times New Roman (Body CS)"/>
          <w:color w:val="000000" w:themeColor="text1"/>
        </w:rPr>
        <w:t xml:space="preserve"> Design Summit participant feedback: perceived support of programming for engaging in contemplative practices</w:t>
      </w:r>
    </w:p>
    <w:tbl>
      <w:tblPr>
        <w:tblStyle w:val="TableGrid"/>
        <w:tblW w:w="5043" w:type="pct"/>
        <w:jc w:val="center"/>
        <w:tblLook w:val="04A0" w:firstRow="1" w:lastRow="0" w:firstColumn="1" w:lastColumn="0" w:noHBand="0" w:noVBand="1"/>
      </w:tblPr>
      <w:tblGrid>
        <w:gridCol w:w="5210"/>
        <w:gridCol w:w="1054"/>
        <w:gridCol w:w="1056"/>
        <w:gridCol w:w="1056"/>
        <w:gridCol w:w="1054"/>
      </w:tblGrid>
      <w:tr w:rsidR="00B86F16" w:rsidRPr="004D4C05" w14:paraId="742E7263" w14:textId="77777777" w:rsidTr="008A5506">
        <w:trPr>
          <w:trHeight w:val="161"/>
          <w:jc w:val="center"/>
        </w:trPr>
        <w:tc>
          <w:tcPr>
            <w:tcW w:w="2762" w:type="pct"/>
            <w:vAlign w:val="center"/>
          </w:tcPr>
          <w:p w14:paraId="15DF41B8" w14:textId="77777777" w:rsidR="00B86F16" w:rsidRPr="00390191" w:rsidRDefault="00B86F16" w:rsidP="008A5506">
            <w:pPr>
              <w:keepNext/>
              <w:rPr>
                <w:i/>
                <w:iCs/>
                <w:color w:val="000000" w:themeColor="text1"/>
              </w:rPr>
            </w:pPr>
          </w:p>
        </w:tc>
        <w:tc>
          <w:tcPr>
            <w:tcW w:w="2238" w:type="pct"/>
            <w:gridSpan w:val="4"/>
          </w:tcPr>
          <w:p w14:paraId="30E8F5E7" w14:textId="77777777" w:rsidR="00B86F16" w:rsidRPr="004D4C05" w:rsidRDefault="00B86F16" w:rsidP="008A5506">
            <w:pPr>
              <w:keepNext/>
              <w:jc w:val="center"/>
            </w:pPr>
            <w:r>
              <w:t>Year</w:t>
            </w:r>
          </w:p>
        </w:tc>
      </w:tr>
      <w:tr w:rsidR="00B86F16" w:rsidRPr="004D4C05" w14:paraId="5E399396" w14:textId="77777777" w:rsidTr="008A5506">
        <w:trPr>
          <w:trHeight w:val="601"/>
          <w:jc w:val="center"/>
        </w:trPr>
        <w:tc>
          <w:tcPr>
            <w:tcW w:w="2762" w:type="pct"/>
            <w:vAlign w:val="center"/>
          </w:tcPr>
          <w:p w14:paraId="34E72724" w14:textId="77777777" w:rsidR="00B86F16" w:rsidRPr="00390191" w:rsidRDefault="00B86F16" w:rsidP="008A5506">
            <w:pPr>
              <w:keepNext/>
              <w:rPr>
                <w:i/>
                <w:iCs/>
              </w:rPr>
            </w:pPr>
            <w:r w:rsidRPr="00390191">
              <w:rPr>
                <w:i/>
                <w:iCs/>
                <w:color w:val="000000" w:themeColor="text1"/>
              </w:rPr>
              <w:t>Which ONE of the following 6 types of programming would be MOST HELPFUL for supporting you to do this (contemplative practices) behavior more frequently</w:t>
            </w:r>
          </w:p>
        </w:tc>
        <w:tc>
          <w:tcPr>
            <w:tcW w:w="559" w:type="pct"/>
          </w:tcPr>
          <w:p w14:paraId="22D56E91" w14:textId="77777777" w:rsidR="00B86F16" w:rsidRPr="004D4C05" w:rsidRDefault="00B86F16" w:rsidP="008A5506">
            <w:pPr>
              <w:keepNext/>
              <w:jc w:val="center"/>
            </w:pPr>
            <w:r w:rsidRPr="004D4C05">
              <w:t>2014</w:t>
            </w:r>
          </w:p>
          <w:p w14:paraId="70FF6606" w14:textId="77777777" w:rsidR="00B86F16" w:rsidRPr="004D4C05" w:rsidRDefault="00B86F16" w:rsidP="008A5506">
            <w:pPr>
              <w:keepNext/>
              <w:jc w:val="center"/>
            </w:pPr>
            <w:r w:rsidRPr="004D4C05">
              <w:t>(n=273)</w:t>
            </w:r>
          </w:p>
        </w:tc>
        <w:tc>
          <w:tcPr>
            <w:tcW w:w="560" w:type="pct"/>
          </w:tcPr>
          <w:p w14:paraId="10F9DA9C" w14:textId="77777777" w:rsidR="00B86F16" w:rsidRPr="004D4C05" w:rsidRDefault="00B86F16" w:rsidP="008A5506">
            <w:pPr>
              <w:keepNext/>
              <w:jc w:val="center"/>
            </w:pPr>
            <w:r w:rsidRPr="004D4C05">
              <w:t>2016</w:t>
            </w:r>
          </w:p>
          <w:p w14:paraId="5C4451D6" w14:textId="77777777" w:rsidR="00B86F16" w:rsidRPr="004D4C05" w:rsidRDefault="00B86F16" w:rsidP="008A5506">
            <w:pPr>
              <w:keepNext/>
              <w:jc w:val="center"/>
            </w:pPr>
            <w:r w:rsidRPr="004D4C05">
              <w:t>(n=490)</w:t>
            </w:r>
          </w:p>
        </w:tc>
        <w:tc>
          <w:tcPr>
            <w:tcW w:w="560" w:type="pct"/>
          </w:tcPr>
          <w:p w14:paraId="44045D4D" w14:textId="77777777" w:rsidR="00B86F16" w:rsidRPr="004D4C05" w:rsidRDefault="00B86F16" w:rsidP="008A5506">
            <w:pPr>
              <w:keepNext/>
              <w:jc w:val="center"/>
            </w:pPr>
            <w:r w:rsidRPr="004D4C05">
              <w:t>2017</w:t>
            </w:r>
          </w:p>
          <w:p w14:paraId="767C35A6" w14:textId="77777777" w:rsidR="00B86F16" w:rsidRPr="004D4C05" w:rsidRDefault="00B86F16" w:rsidP="008A5506">
            <w:pPr>
              <w:keepNext/>
              <w:jc w:val="center"/>
            </w:pPr>
            <w:r w:rsidRPr="004D4C05">
              <w:t>(n=456)</w:t>
            </w:r>
          </w:p>
        </w:tc>
        <w:tc>
          <w:tcPr>
            <w:tcW w:w="559" w:type="pct"/>
          </w:tcPr>
          <w:p w14:paraId="162329FA" w14:textId="77777777" w:rsidR="00B86F16" w:rsidRPr="004D4C05" w:rsidRDefault="00B86F16" w:rsidP="008A5506">
            <w:pPr>
              <w:keepNext/>
              <w:jc w:val="center"/>
            </w:pPr>
            <w:r w:rsidRPr="004D4C05">
              <w:t>2018</w:t>
            </w:r>
          </w:p>
          <w:p w14:paraId="5E0E1B48" w14:textId="77777777" w:rsidR="00B86F16" w:rsidRPr="004D4C05" w:rsidRDefault="00B86F16" w:rsidP="008A5506">
            <w:pPr>
              <w:keepNext/>
              <w:jc w:val="center"/>
            </w:pPr>
            <w:r w:rsidRPr="004D4C05">
              <w:t>(n=288)</w:t>
            </w:r>
          </w:p>
        </w:tc>
      </w:tr>
      <w:tr w:rsidR="00B86F16" w:rsidRPr="004D4C05" w14:paraId="239BF657" w14:textId="77777777" w:rsidTr="008A5506">
        <w:trPr>
          <w:trHeight w:val="450"/>
          <w:jc w:val="center"/>
        </w:trPr>
        <w:tc>
          <w:tcPr>
            <w:tcW w:w="2762" w:type="pct"/>
            <w:vAlign w:val="center"/>
          </w:tcPr>
          <w:p w14:paraId="61DFDA0D" w14:textId="77777777" w:rsidR="00B86F16" w:rsidRPr="004D4C05" w:rsidRDefault="00B86F16" w:rsidP="008A5506">
            <w:r w:rsidRPr="004D4C05">
              <w:t>Information on the FACTS about how this behavior is beneficial to my well-being.</w:t>
            </w:r>
          </w:p>
        </w:tc>
        <w:tc>
          <w:tcPr>
            <w:tcW w:w="559" w:type="pct"/>
          </w:tcPr>
          <w:p w14:paraId="63BD0886" w14:textId="77777777" w:rsidR="00B86F16" w:rsidRPr="004D4C05" w:rsidRDefault="00B86F16" w:rsidP="008A5506">
            <w:pPr>
              <w:jc w:val="center"/>
            </w:pPr>
            <w:r w:rsidRPr="004D4C05">
              <w:t>8%</w:t>
            </w:r>
          </w:p>
        </w:tc>
        <w:tc>
          <w:tcPr>
            <w:tcW w:w="560" w:type="pct"/>
          </w:tcPr>
          <w:p w14:paraId="65FCFAC8" w14:textId="77777777" w:rsidR="00B86F16" w:rsidRPr="004D4C05" w:rsidRDefault="00B86F16" w:rsidP="008A5506">
            <w:pPr>
              <w:jc w:val="center"/>
            </w:pPr>
            <w:r w:rsidRPr="004D4C05">
              <w:t>20%</w:t>
            </w:r>
          </w:p>
        </w:tc>
        <w:tc>
          <w:tcPr>
            <w:tcW w:w="560" w:type="pct"/>
          </w:tcPr>
          <w:p w14:paraId="352DBF65" w14:textId="77777777" w:rsidR="00B86F16" w:rsidRPr="004D4C05" w:rsidRDefault="00B86F16" w:rsidP="008A5506">
            <w:pPr>
              <w:jc w:val="center"/>
            </w:pPr>
            <w:r w:rsidRPr="004D4C05">
              <w:t>23%</w:t>
            </w:r>
          </w:p>
        </w:tc>
        <w:tc>
          <w:tcPr>
            <w:tcW w:w="559" w:type="pct"/>
          </w:tcPr>
          <w:p w14:paraId="37145F62" w14:textId="77777777" w:rsidR="00B86F16" w:rsidRPr="004D4C05" w:rsidRDefault="00B86F16" w:rsidP="008A5506">
            <w:pPr>
              <w:jc w:val="center"/>
            </w:pPr>
            <w:r w:rsidRPr="004D4C05">
              <w:t>21%</w:t>
            </w:r>
          </w:p>
        </w:tc>
      </w:tr>
      <w:tr w:rsidR="00B86F16" w:rsidRPr="004D4C05" w14:paraId="1DF7A1B8" w14:textId="77777777" w:rsidTr="008A5506">
        <w:trPr>
          <w:trHeight w:val="450"/>
          <w:jc w:val="center"/>
        </w:trPr>
        <w:tc>
          <w:tcPr>
            <w:tcW w:w="2762" w:type="pct"/>
            <w:vAlign w:val="center"/>
          </w:tcPr>
          <w:p w14:paraId="314622E0" w14:textId="77777777" w:rsidR="00B86F16" w:rsidRPr="004D4C05" w:rsidRDefault="00B86F16" w:rsidP="008A5506">
            <w:r w:rsidRPr="004D4C05">
              <w:t>Experiences that help me build my SKILLS for doing this behavior.</w:t>
            </w:r>
          </w:p>
        </w:tc>
        <w:tc>
          <w:tcPr>
            <w:tcW w:w="559" w:type="pct"/>
          </w:tcPr>
          <w:p w14:paraId="6AB4B8D9" w14:textId="77777777" w:rsidR="00B86F16" w:rsidRPr="004D4C05" w:rsidRDefault="00B86F16" w:rsidP="008A5506">
            <w:pPr>
              <w:jc w:val="center"/>
            </w:pPr>
            <w:r w:rsidRPr="004D4C05">
              <w:t>20%</w:t>
            </w:r>
          </w:p>
        </w:tc>
        <w:tc>
          <w:tcPr>
            <w:tcW w:w="560" w:type="pct"/>
          </w:tcPr>
          <w:p w14:paraId="322455FE" w14:textId="77777777" w:rsidR="00B86F16" w:rsidRPr="004D4C05" w:rsidRDefault="00B86F16" w:rsidP="008A5506">
            <w:pPr>
              <w:jc w:val="center"/>
            </w:pPr>
            <w:r w:rsidRPr="004D4C05">
              <w:t>26%</w:t>
            </w:r>
          </w:p>
        </w:tc>
        <w:tc>
          <w:tcPr>
            <w:tcW w:w="560" w:type="pct"/>
          </w:tcPr>
          <w:p w14:paraId="3703C019" w14:textId="77777777" w:rsidR="00B86F16" w:rsidRPr="004D4C05" w:rsidRDefault="00B86F16" w:rsidP="008A5506">
            <w:pPr>
              <w:jc w:val="center"/>
            </w:pPr>
            <w:r w:rsidRPr="004D4C05">
              <w:t>26%</w:t>
            </w:r>
          </w:p>
        </w:tc>
        <w:tc>
          <w:tcPr>
            <w:tcW w:w="559" w:type="pct"/>
          </w:tcPr>
          <w:p w14:paraId="25ED5C38" w14:textId="77777777" w:rsidR="00B86F16" w:rsidRPr="004D4C05" w:rsidRDefault="00B86F16" w:rsidP="008A5506">
            <w:pPr>
              <w:jc w:val="center"/>
            </w:pPr>
            <w:r w:rsidRPr="004D4C05">
              <w:t>28%</w:t>
            </w:r>
          </w:p>
        </w:tc>
      </w:tr>
      <w:tr w:rsidR="00B86F16" w:rsidRPr="004D4C05" w14:paraId="4BD44F25" w14:textId="77777777" w:rsidTr="008A5506">
        <w:trPr>
          <w:trHeight w:val="450"/>
          <w:jc w:val="center"/>
        </w:trPr>
        <w:tc>
          <w:tcPr>
            <w:tcW w:w="2762" w:type="pct"/>
            <w:vAlign w:val="center"/>
          </w:tcPr>
          <w:p w14:paraId="4003CD5C" w14:textId="77777777" w:rsidR="00B86F16" w:rsidRPr="004D4C05" w:rsidRDefault="00B86F16" w:rsidP="008A5506">
            <w:r w:rsidRPr="004D4C05">
              <w:t>INSPIRATIONAL examples of how people have incorporated this behavior into their lives and how it helps them.</w:t>
            </w:r>
          </w:p>
        </w:tc>
        <w:tc>
          <w:tcPr>
            <w:tcW w:w="559" w:type="pct"/>
          </w:tcPr>
          <w:p w14:paraId="6CEA2121" w14:textId="77777777" w:rsidR="00B86F16" w:rsidRPr="004D4C05" w:rsidRDefault="00B86F16" w:rsidP="008A5506">
            <w:pPr>
              <w:jc w:val="center"/>
            </w:pPr>
            <w:r w:rsidRPr="004D4C05">
              <w:t>10%</w:t>
            </w:r>
          </w:p>
        </w:tc>
        <w:tc>
          <w:tcPr>
            <w:tcW w:w="560" w:type="pct"/>
          </w:tcPr>
          <w:p w14:paraId="6D05DF9A" w14:textId="77777777" w:rsidR="00B86F16" w:rsidRPr="004D4C05" w:rsidRDefault="00B86F16" w:rsidP="008A5506">
            <w:pPr>
              <w:jc w:val="center"/>
            </w:pPr>
            <w:r w:rsidRPr="004D4C05">
              <w:t>20%</w:t>
            </w:r>
          </w:p>
        </w:tc>
        <w:tc>
          <w:tcPr>
            <w:tcW w:w="560" w:type="pct"/>
          </w:tcPr>
          <w:p w14:paraId="15601773" w14:textId="77777777" w:rsidR="00B86F16" w:rsidRPr="004D4C05" w:rsidRDefault="00B86F16" w:rsidP="008A5506">
            <w:pPr>
              <w:jc w:val="center"/>
            </w:pPr>
            <w:r w:rsidRPr="004D4C05">
              <w:t>20%</w:t>
            </w:r>
          </w:p>
        </w:tc>
        <w:tc>
          <w:tcPr>
            <w:tcW w:w="559" w:type="pct"/>
          </w:tcPr>
          <w:p w14:paraId="22705E09" w14:textId="77777777" w:rsidR="00B86F16" w:rsidRPr="004D4C05" w:rsidRDefault="00B86F16" w:rsidP="008A5506">
            <w:pPr>
              <w:jc w:val="center"/>
            </w:pPr>
            <w:r w:rsidRPr="004D4C05">
              <w:t>23%</w:t>
            </w:r>
          </w:p>
        </w:tc>
      </w:tr>
      <w:tr w:rsidR="00B86F16" w:rsidRPr="004D4C05" w14:paraId="45BAA770" w14:textId="77777777" w:rsidTr="008A5506">
        <w:trPr>
          <w:trHeight w:val="450"/>
          <w:jc w:val="center"/>
        </w:trPr>
        <w:tc>
          <w:tcPr>
            <w:tcW w:w="2762" w:type="pct"/>
            <w:vAlign w:val="center"/>
          </w:tcPr>
          <w:p w14:paraId="2AED0A0C" w14:textId="77777777" w:rsidR="00B86F16" w:rsidRPr="004D4C05" w:rsidRDefault="00B86F16" w:rsidP="008A5506">
            <w:r w:rsidRPr="004D4C05">
              <w:t>OPPORTUNITIES to do this behavior during a set time and location for doing this behavior either on my own or with others in a group.</w:t>
            </w:r>
          </w:p>
        </w:tc>
        <w:tc>
          <w:tcPr>
            <w:tcW w:w="559" w:type="pct"/>
          </w:tcPr>
          <w:p w14:paraId="62A72C66" w14:textId="77777777" w:rsidR="00B86F16" w:rsidRPr="004D4C05" w:rsidRDefault="00B86F16" w:rsidP="008A5506">
            <w:pPr>
              <w:jc w:val="center"/>
            </w:pPr>
            <w:r w:rsidRPr="004D4C05">
              <w:t>49%</w:t>
            </w:r>
          </w:p>
        </w:tc>
        <w:tc>
          <w:tcPr>
            <w:tcW w:w="560" w:type="pct"/>
          </w:tcPr>
          <w:p w14:paraId="425F2E2E" w14:textId="77777777" w:rsidR="00B86F16" w:rsidRPr="004D4C05" w:rsidRDefault="00B86F16" w:rsidP="008A5506">
            <w:pPr>
              <w:jc w:val="center"/>
            </w:pPr>
            <w:r w:rsidRPr="004D4C05">
              <w:t>28%</w:t>
            </w:r>
          </w:p>
        </w:tc>
        <w:tc>
          <w:tcPr>
            <w:tcW w:w="560" w:type="pct"/>
          </w:tcPr>
          <w:p w14:paraId="587B6E7B" w14:textId="77777777" w:rsidR="00B86F16" w:rsidRPr="004D4C05" w:rsidRDefault="00B86F16" w:rsidP="008A5506">
            <w:pPr>
              <w:jc w:val="center"/>
            </w:pPr>
            <w:r w:rsidRPr="004D4C05">
              <w:t>28%</w:t>
            </w:r>
          </w:p>
        </w:tc>
        <w:tc>
          <w:tcPr>
            <w:tcW w:w="559" w:type="pct"/>
          </w:tcPr>
          <w:p w14:paraId="124A415F" w14:textId="77777777" w:rsidR="00B86F16" w:rsidRPr="004D4C05" w:rsidRDefault="00B86F16" w:rsidP="008A5506">
            <w:pPr>
              <w:jc w:val="center"/>
            </w:pPr>
            <w:r w:rsidRPr="004D4C05">
              <w:t>26%</w:t>
            </w:r>
          </w:p>
        </w:tc>
      </w:tr>
      <w:tr w:rsidR="00B86F16" w:rsidRPr="004D4C05" w14:paraId="22CD82AE" w14:textId="77777777" w:rsidTr="008A5506">
        <w:trPr>
          <w:trHeight w:val="450"/>
          <w:jc w:val="center"/>
        </w:trPr>
        <w:tc>
          <w:tcPr>
            <w:tcW w:w="2762" w:type="pct"/>
            <w:vAlign w:val="center"/>
          </w:tcPr>
          <w:p w14:paraId="24B649EF" w14:textId="77777777" w:rsidR="00B86F16" w:rsidRPr="004D4C05" w:rsidRDefault="00B86F16" w:rsidP="008A5506">
            <w:r w:rsidRPr="004D4C05">
              <w:t>ASSESSMENT</w:t>
            </w:r>
            <w:r w:rsidRPr="004D4C05">
              <w:rPr>
                <w:vertAlign w:val="superscript"/>
              </w:rPr>
              <w:t>*</w:t>
            </w:r>
            <w:r w:rsidRPr="004D4C05">
              <w:t xml:space="preserve"> of my behaviors and health status specific to this behavior.</w:t>
            </w:r>
          </w:p>
        </w:tc>
        <w:tc>
          <w:tcPr>
            <w:tcW w:w="559" w:type="pct"/>
          </w:tcPr>
          <w:p w14:paraId="003F0BED" w14:textId="77777777" w:rsidR="00B86F16" w:rsidRPr="004D4C05" w:rsidRDefault="00B86F16" w:rsidP="008A5506">
            <w:pPr>
              <w:jc w:val="center"/>
            </w:pPr>
            <w:r w:rsidRPr="004D4C05">
              <w:t>9%</w:t>
            </w:r>
          </w:p>
        </w:tc>
        <w:tc>
          <w:tcPr>
            <w:tcW w:w="560" w:type="pct"/>
          </w:tcPr>
          <w:p w14:paraId="0DB93C1F" w14:textId="77777777" w:rsidR="00B86F16" w:rsidRPr="004D4C05" w:rsidRDefault="00B86F16" w:rsidP="008A5506">
            <w:pPr>
              <w:jc w:val="center"/>
            </w:pPr>
            <w:r>
              <w:t>N/A</w:t>
            </w:r>
          </w:p>
        </w:tc>
        <w:tc>
          <w:tcPr>
            <w:tcW w:w="560" w:type="pct"/>
          </w:tcPr>
          <w:p w14:paraId="16442D82" w14:textId="77777777" w:rsidR="00B86F16" w:rsidRPr="004D4C05" w:rsidRDefault="00B86F16" w:rsidP="008A5506">
            <w:pPr>
              <w:jc w:val="center"/>
            </w:pPr>
            <w:r>
              <w:t>N/A</w:t>
            </w:r>
          </w:p>
        </w:tc>
        <w:tc>
          <w:tcPr>
            <w:tcW w:w="559" w:type="pct"/>
          </w:tcPr>
          <w:p w14:paraId="50929791" w14:textId="77777777" w:rsidR="00B86F16" w:rsidRPr="004D4C05" w:rsidRDefault="00B86F16" w:rsidP="008A5506">
            <w:pPr>
              <w:jc w:val="center"/>
            </w:pPr>
            <w:r>
              <w:t>N/A</w:t>
            </w:r>
          </w:p>
        </w:tc>
      </w:tr>
      <w:tr w:rsidR="00B86F16" w:rsidRPr="004D4C05" w14:paraId="6426B45D" w14:textId="77777777" w:rsidTr="008A5506">
        <w:trPr>
          <w:trHeight w:val="450"/>
          <w:jc w:val="center"/>
        </w:trPr>
        <w:tc>
          <w:tcPr>
            <w:tcW w:w="2762" w:type="pct"/>
            <w:vAlign w:val="center"/>
          </w:tcPr>
          <w:p w14:paraId="411B1392" w14:textId="77777777" w:rsidR="00B86F16" w:rsidRPr="004D4C05" w:rsidRDefault="00B86F16" w:rsidP="008A5506">
            <w:r w:rsidRPr="004D4C05">
              <w:t>I do not know</w:t>
            </w:r>
          </w:p>
        </w:tc>
        <w:tc>
          <w:tcPr>
            <w:tcW w:w="559" w:type="pct"/>
          </w:tcPr>
          <w:p w14:paraId="46CA9105" w14:textId="77777777" w:rsidR="00B86F16" w:rsidRPr="004D4C05" w:rsidRDefault="00B86F16" w:rsidP="008A5506">
            <w:pPr>
              <w:jc w:val="center"/>
            </w:pPr>
            <w:r w:rsidRPr="004D4C05">
              <w:t>4%</w:t>
            </w:r>
          </w:p>
        </w:tc>
        <w:tc>
          <w:tcPr>
            <w:tcW w:w="560" w:type="pct"/>
          </w:tcPr>
          <w:p w14:paraId="642A4382" w14:textId="77777777" w:rsidR="00B86F16" w:rsidRPr="004D4C05" w:rsidRDefault="00B86F16" w:rsidP="008A5506">
            <w:pPr>
              <w:jc w:val="center"/>
            </w:pPr>
            <w:r w:rsidRPr="004D4C05">
              <w:t>6%</w:t>
            </w:r>
          </w:p>
        </w:tc>
        <w:tc>
          <w:tcPr>
            <w:tcW w:w="560" w:type="pct"/>
          </w:tcPr>
          <w:p w14:paraId="446CB223" w14:textId="77777777" w:rsidR="00B86F16" w:rsidRPr="004D4C05" w:rsidRDefault="00B86F16" w:rsidP="008A5506">
            <w:pPr>
              <w:jc w:val="center"/>
            </w:pPr>
            <w:r w:rsidRPr="004D4C05">
              <w:t>3%</w:t>
            </w:r>
          </w:p>
        </w:tc>
        <w:tc>
          <w:tcPr>
            <w:tcW w:w="559" w:type="pct"/>
          </w:tcPr>
          <w:p w14:paraId="18FAAF60" w14:textId="77777777" w:rsidR="00B86F16" w:rsidRPr="004D4C05" w:rsidRDefault="00B86F16" w:rsidP="008A5506">
            <w:pPr>
              <w:jc w:val="center"/>
            </w:pPr>
            <w:r w:rsidRPr="004D4C05">
              <w:t>2%</w:t>
            </w:r>
          </w:p>
        </w:tc>
      </w:tr>
      <w:tr w:rsidR="00B86F16" w:rsidRPr="004D4C05" w14:paraId="2C2572A2" w14:textId="77777777" w:rsidTr="008A5506">
        <w:trPr>
          <w:trHeight w:val="450"/>
          <w:jc w:val="center"/>
        </w:trPr>
        <w:tc>
          <w:tcPr>
            <w:tcW w:w="2762" w:type="pct"/>
            <w:vAlign w:val="center"/>
          </w:tcPr>
          <w:p w14:paraId="3BE2405B" w14:textId="77777777" w:rsidR="00B86F16" w:rsidRPr="004D4C05" w:rsidRDefault="00B86F16" w:rsidP="008A5506">
            <w:r w:rsidRPr="004D4C05">
              <w:t>Total</w:t>
            </w:r>
          </w:p>
        </w:tc>
        <w:tc>
          <w:tcPr>
            <w:tcW w:w="559" w:type="pct"/>
          </w:tcPr>
          <w:p w14:paraId="71CBC476" w14:textId="77777777" w:rsidR="00B86F16" w:rsidRPr="004D4C05" w:rsidRDefault="00B86F16" w:rsidP="008A5506">
            <w:pPr>
              <w:jc w:val="center"/>
            </w:pPr>
            <w:r w:rsidRPr="004D4C05">
              <w:t>100%</w:t>
            </w:r>
          </w:p>
        </w:tc>
        <w:tc>
          <w:tcPr>
            <w:tcW w:w="560" w:type="pct"/>
          </w:tcPr>
          <w:p w14:paraId="313CE82A" w14:textId="77777777" w:rsidR="00B86F16" w:rsidRPr="004D4C05" w:rsidRDefault="00B86F16" w:rsidP="008A5506">
            <w:pPr>
              <w:jc w:val="center"/>
            </w:pPr>
            <w:r w:rsidRPr="004D4C05">
              <w:t>100%</w:t>
            </w:r>
          </w:p>
        </w:tc>
        <w:tc>
          <w:tcPr>
            <w:tcW w:w="560" w:type="pct"/>
          </w:tcPr>
          <w:p w14:paraId="08A3727F" w14:textId="77777777" w:rsidR="00B86F16" w:rsidRPr="004D4C05" w:rsidRDefault="00B86F16" w:rsidP="008A5506">
            <w:pPr>
              <w:jc w:val="center"/>
            </w:pPr>
            <w:r w:rsidRPr="004D4C05">
              <w:t>100%</w:t>
            </w:r>
          </w:p>
        </w:tc>
        <w:tc>
          <w:tcPr>
            <w:tcW w:w="559" w:type="pct"/>
          </w:tcPr>
          <w:p w14:paraId="016C2072" w14:textId="77777777" w:rsidR="00B86F16" w:rsidRPr="004D4C05" w:rsidRDefault="00B86F16" w:rsidP="008A5506">
            <w:pPr>
              <w:jc w:val="center"/>
            </w:pPr>
            <w:r w:rsidRPr="004D4C05">
              <w:t>100%</w:t>
            </w:r>
          </w:p>
        </w:tc>
      </w:tr>
    </w:tbl>
    <w:p w14:paraId="33AB73B1" w14:textId="77777777" w:rsidR="00B86F16" w:rsidRDefault="00B86F16" w:rsidP="00B86F16">
      <w:r w:rsidRPr="004D4C05">
        <w:rPr>
          <w:vertAlign w:val="superscript"/>
        </w:rPr>
        <w:t>*</w:t>
      </w:r>
      <w:r w:rsidRPr="004D4C05">
        <w:t xml:space="preserve"> The ASSESSMENT</w:t>
      </w:r>
      <w:r w:rsidRPr="004D4C05">
        <w:rPr>
          <w:vertAlign w:val="superscript"/>
        </w:rPr>
        <w:t xml:space="preserve"> </w:t>
      </w:r>
      <w:r w:rsidRPr="004D4C05">
        <w:t>item was removed from the survey after contemplative practice behavior items were incorporated into the Health Risk Appraisal regularly offered to the community.</w:t>
      </w:r>
      <w:r>
        <w:rPr>
          <w:sz w:val="22"/>
          <w:szCs w:val="22"/>
        </w:rPr>
        <w:t xml:space="preserve">  </w:t>
      </w:r>
    </w:p>
    <w:p w14:paraId="53820D2D" w14:textId="77777777" w:rsidR="009257C7" w:rsidRDefault="009257C7">
      <w:bookmarkStart w:id="0" w:name="_GoBack"/>
      <w:bookmarkEnd w:id="0"/>
    </w:p>
    <w:sectPr w:rsidR="009257C7" w:rsidSect="008E5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16"/>
    <w:rsid w:val="00123026"/>
    <w:rsid w:val="004217CA"/>
    <w:rsid w:val="006B247B"/>
    <w:rsid w:val="007556CB"/>
    <w:rsid w:val="008E571E"/>
    <w:rsid w:val="00905060"/>
    <w:rsid w:val="009257C7"/>
    <w:rsid w:val="00940E02"/>
    <w:rsid w:val="009A3BDF"/>
    <w:rsid w:val="00B53FF6"/>
    <w:rsid w:val="00B8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A1444"/>
  <w15:chartTrackingRefBased/>
  <w15:docId w15:val="{9325B3A7-2A87-0E4D-8990-1729B63E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F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hrisinger</dc:creator>
  <cp:keywords/>
  <dc:description/>
  <cp:lastModifiedBy>Benjamin Chrisinger</cp:lastModifiedBy>
  <cp:revision>1</cp:revision>
  <dcterms:created xsi:type="dcterms:W3CDTF">2020-02-15T09:43:00Z</dcterms:created>
  <dcterms:modified xsi:type="dcterms:W3CDTF">2020-02-15T09:44:00Z</dcterms:modified>
</cp:coreProperties>
</file>